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64F602" w14:textId="624C0CED" w:rsidR="00360C2A" w:rsidRPr="007E7600" w:rsidRDefault="00F2486C" w:rsidP="00360C2A">
      <w:pPr>
        <w:spacing w:before="0" w:after="0"/>
        <w:rPr>
          <w:b/>
          <w:color w:val="000000" w:themeColor="text1"/>
          <w:sz w:val="20"/>
          <w:szCs w:val="20"/>
        </w:rPr>
      </w:pPr>
      <w:proofErr w:type="gramStart"/>
      <w:r w:rsidRPr="0096075C">
        <w:rPr>
          <w:color w:val="000000" w:themeColor="text1"/>
          <w:sz w:val="16"/>
          <w:szCs w:val="16"/>
          <w:lang w:val="en-US"/>
        </w:rPr>
        <w:t>m</w:t>
      </w:r>
      <w:proofErr w:type="gramEnd"/>
    </w:p>
    <w:p w14:paraId="093E72E3" w14:textId="490630AF" w:rsidR="00360C2A" w:rsidRPr="005A464C" w:rsidRDefault="00360C2A" w:rsidP="00360C2A">
      <w:pPr>
        <w:spacing w:before="0" w:after="0"/>
        <w:rPr>
          <w:b/>
          <w:color w:val="000000" w:themeColor="text1"/>
          <w:lang w:val="en-US"/>
        </w:rPr>
      </w:pPr>
      <w:r w:rsidRPr="005A464C">
        <w:rPr>
          <w:b/>
          <w:bCs/>
          <w:color w:val="000000" w:themeColor="text1"/>
          <w:lang w:val="en-US"/>
        </w:rPr>
        <w:t>Table V.</w:t>
      </w:r>
    </w:p>
    <w:p w14:paraId="540F1186" w14:textId="53CF5E03" w:rsidR="00360C2A" w:rsidRPr="005A464C" w:rsidRDefault="00360C2A" w:rsidP="00360C2A">
      <w:pPr>
        <w:spacing w:before="0" w:after="0"/>
        <w:rPr>
          <w:i/>
          <w:iCs/>
          <w:color w:val="000000" w:themeColor="text1"/>
          <w:lang w:val="en-US"/>
        </w:rPr>
      </w:pPr>
      <w:r w:rsidRPr="005A464C">
        <w:rPr>
          <w:i/>
          <w:iCs/>
          <w:color w:val="000000" w:themeColor="text1"/>
          <w:lang w:val="en-US"/>
        </w:rPr>
        <w:t>Gender comparison by participation type (GML).</w:t>
      </w:r>
    </w:p>
    <w:p w14:paraId="555686B5" w14:textId="77777777" w:rsidR="00360C2A" w:rsidRPr="005A464C" w:rsidRDefault="00360C2A" w:rsidP="00360C2A">
      <w:pPr>
        <w:spacing w:before="0" w:after="0"/>
        <w:rPr>
          <w:i/>
          <w:color w:val="000000" w:themeColor="text1"/>
          <w:lang w:val="en-US"/>
        </w:rPr>
      </w:pP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02"/>
        <w:gridCol w:w="1395"/>
        <w:gridCol w:w="1292"/>
        <w:gridCol w:w="1292"/>
        <w:gridCol w:w="792"/>
        <w:gridCol w:w="854"/>
        <w:gridCol w:w="667"/>
        <w:gridCol w:w="198"/>
        <w:gridCol w:w="1292"/>
        <w:gridCol w:w="1292"/>
        <w:gridCol w:w="1292"/>
        <w:gridCol w:w="792"/>
        <w:gridCol w:w="1271"/>
        <w:gridCol w:w="667"/>
      </w:tblGrid>
      <w:tr w:rsidR="00360C2A" w:rsidRPr="007E7600" w14:paraId="36066274" w14:textId="77777777" w:rsidTr="00404C1D">
        <w:trPr>
          <w:trHeight w:val="113"/>
        </w:trPr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2A94" w14:textId="77777777" w:rsidR="00360C2A" w:rsidRPr="005A464C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5A464C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604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54FF" w14:textId="77777777" w:rsidR="00360C2A" w:rsidRPr="005A464C" w:rsidRDefault="00360C2A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A464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n-Demonstrators</w:t>
            </w:r>
          </w:p>
        </w:tc>
        <w:tc>
          <w:tcPr>
            <w:tcW w:w="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F7D54" w14:textId="77777777" w:rsidR="00360C2A" w:rsidRPr="005A464C" w:rsidRDefault="00360C2A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340" w:type="dxa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7A5F4" w14:textId="77777777" w:rsidR="00360C2A" w:rsidRPr="005A464C" w:rsidRDefault="00360C2A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A464C">
              <w:rPr>
                <w:b/>
                <w:color w:val="000000" w:themeColor="text1"/>
                <w:sz w:val="20"/>
                <w:szCs w:val="20"/>
                <w:lang w:val="en-US"/>
              </w:rPr>
              <w:t>Demonstrators</w:t>
            </w:r>
          </w:p>
        </w:tc>
      </w:tr>
      <w:tr w:rsidR="00360C2A" w:rsidRPr="007E7600" w14:paraId="7CA87FE9" w14:textId="77777777" w:rsidTr="00404C1D">
        <w:trPr>
          <w:trHeight w:val="288"/>
        </w:trPr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BBA55" w14:textId="77777777" w:rsidR="00360C2A" w:rsidRPr="005A464C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5A464C">
              <w:rPr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81F94" w14:textId="77777777" w:rsidR="00360C2A" w:rsidRPr="005A464C" w:rsidRDefault="00360C2A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A464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503C4A" w14:textId="77777777" w:rsidR="00360C2A" w:rsidRPr="005A464C" w:rsidRDefault="00360C2A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A464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25E6AE" w14:textId="77777777" w:rsidR="00360C2A" w:rsidRPr="005A464C" w:rsidRDefault="00360C2A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A464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n-Binary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8E88" w14:textId="77777777" w:rsidR="00360C2A" w:rsidRPr="005A464C" w:rsidRDefault="00360C2A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8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BD1C5" w14:textId="77777777" w:rsidR="00360C2A" w:rsidRPr="005A464C" w:rsidRDefault="00360C2A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B4EA6" w14:textId="77777777" w:rsidR="00360C2A" w:rsidRPr="005A464C" w:rsidRDefault="00360C2A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3F92" w14:textId="77777777" w:rsidR="00360C2A" w:rsidRPr="005A464C" w:rsidRDefault="00360C2A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4BB41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5A464C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Fem</w:t>
            </w: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05FB7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Mal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4C4AD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Non-Binary</w:t>
            </w:r>
          </w:p>
        </w:tc>
        <w:tc>
          <w:tcPr>
            <w:tcW w:w="7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9E87A" w14:textId="77777777" w:rsidR="00360C2A" w:rsidRPr="007E7600" w:rsidRDefault="00360C2A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8308" w14:textId="77777777" w:rsidR="00360C2A" w:rsidRPr="007E7600" w:rsidRDefault="00360C2A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7CDA2" w14:textId="77777777" w:rsidR="00360C2A" w:rsidRPr="007E7600" w:rsidRDefault="00360C2A" w:rsidP="00404C1D">
            <w:pPr>
              <w:spacing w:before="0" w:after="0"/>
              <w:rPr>
                <w:b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360C2A" w:rsidRPr="007E7600" w14:paraId="5FD276E9" w14:textId="77777777" w:rsidTr="00404C1D">
        <w:trPr>
          <w:trHeight w:val="300"/>
        </w:trPr>
        <w:tc>
          <w:tcPr>
            <w:tcW w:w="221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01975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1D9B9C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77E0D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B6C0C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CCF275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8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7E5422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E9032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η2</w:t>
            </w:r>
          </w:p>
        </w:tc>
        <w:tc>
          <w:tcPr>
            <w:tcW w:w="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E7A99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20E68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F946B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DACED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M (SD)</w:t>
            </w:r>
          </w:p>
        </w:tc>
        <w:tc>
          <w:tcPr>
            <w:tcW w:w="7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8FFB0D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F</w:t>
            </w:r>
          </w:p>
        </w:tc>
        <w:tc>
          <w:tcPr>
            <w:tcW w:w="1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9F24B3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  <w:tc>
          <w:tcPr>
            <w:tcW w:w="6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4FADFC" w14:textId="77777777" w:rsidR="00360C2A" w:rsidRPr="007E7600" w:rsidRDefault="00360C2A" w:rsidP="00404C1D">
            <w:pPr>
              <w:spacing w:before="0" w:after="0"/>
              <w:jc w:val="center"/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b/>
                <w:bCs/>
                <w:color w:val="000000" w:themeColor="text1"/>
                <w:sz w:val="20"/>
                <w:szCs w:val="20"/>
                <w:lang w:val="en-US"/>
              </w:rPr>
              <w:t>η2</w:t>
            </w:r>
          </w:p>
        </w:tc>
      </w:tr>
      <w:tr w:rsidR="00360C2A" w:rsidRPr="007E7600" w14:paraId="341A241B" w14:textId="77777777" w:rsidTr="00404C1D">
        <w:trPr>
          <w:trHeight w:val="288"/>
        </w:trPr>
        <w:tc>
          <w:tcPr>
            <w:tcW w:w="22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A4BC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 Behavioral synchrony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47CD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90 (1.54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614F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75 (1.61)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AE1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97 (2.01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172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37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08D0" w14:textId="188369AF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255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9DEA5" w14:textId="0F61B256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02</w:t>
            </w:r>
          </w:p>
        </w:tc>
        <w:tc>
          <w:tcPr>
            <w:tcW w:w="1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F139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814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61 (1.25)b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9EA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85 (1.50)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D51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15 (1.36)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E4CB" w14:textId="04ADA0F3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4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08DF" w14:textId="18A5598D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5E01" w14:textId="56A2496C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16</w:t>
            </w:r>
          </w:p>
        </w:tc>
      </w:tr>
      <w:tr w:rsidR="00360C2A" w:rsidRPr="007E7600" w14:paraId="3AEDED4D" w14:textId="77777777" w:rsidTr="00404C1D">
        <w:trPr>
          <w:trHeight w:val="52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7EE2E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 Perceived Emotional Synchron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5AC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50 (1.60)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BD4F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04 (1.79)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DCD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55 (2.25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83D3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1.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CB36" w14:textId="73E4C643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DBB18" w14:textId="42D39923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14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77D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4363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86 (1.16)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092A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03 (1.42)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E79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11 (1.56)a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5A0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6.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3E99C" w14:textId="4F4F0B40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AD16" w14:textId="1452D1C3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25</w:t>
            </w:r>
          </w:p>
        </w:tc>
      </w:tr>
      <w:tr w:rsidR="00360C2A" w:rsidRPr="007E7600" w14:paraId="519290DD" w14:textId="77777777" w:rsidTr="00404C1D">
        <w:trPr>
          <w:trHeight w:val="28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56CC7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 Intense Positive Emotion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AE4E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37 (1.98)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979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69 (2.02)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204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11 (2.00)b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DB8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8.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5397" w14:textId="7C6AEDF9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9782" w14:textId="74B0D109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22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D0CE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5AA8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05 (1.10)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AD88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06 (1.54)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084D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54 (1.62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D38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1.2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35DA0" w14:textId="1DC421AA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B8177" w14:textId="3B444360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32</w:t>
            </w:r>
          </w:p>
        </w:tc>
      </w:tr>
      <w:tr w:rsidR="00360C2A" w:rsidRPr="007E7600" w14:paraId="6E8B658A" w14:textId="77777777" w:rsidTr="00404C1D">
        <w:trPr>
          <w:trHeight w:val="528"/>
        </w:trPr>
        <w:tc>
          <w:tcPr>
            <w:tcW w:w="221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7ECC57EE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 Self-transcendent Emotions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00564A0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81 (1.96)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962150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11 (2.11)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12CC9EE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25 (2.20)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4EF80BF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8.09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1CEF3B4A" w14:textId="65630AEF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0C24520" w14:textId="261CFF31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22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14:paraId="57E29BC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7F72F2" w14:textId="035A146D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21 (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9)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696A3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48 (1.31)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0E1D3BB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45 (1.63)a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1289A77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9.00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45EB3A7B" w14:textId="7135E0D7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6C2F52E1" w14:textId="66950CB9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29</w:t>
            </w:r>
          </w:p>
        </w:tc>
      </w:tr>
      <w:tr w:rsidR="00360C2A" w:rsidRPr="007E7600" w14:paraId="2AAC3098" w14:textId="77777777" w:rsidTr="00404C1D">
        <w:trPr>
          <w:trHeight w:val="528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35D3C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 Self-transcendent Experienc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BB9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76 (1.86)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6306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13 (1.95)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CC5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12 (2.21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BE9A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6.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4387" w14:textId="673FE461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5601" w14:textId="04D71FA1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20</w:t>
            </w:r>
          </w:p>
        </w:tc>
        <w:tc>
          <w:tcPr>
            <w:tcW w:w="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348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533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92 (1.20)b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96BC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25 (1.33)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A87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50 (1.43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07C8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.1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0436" w14:textId="7832BB16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8766" w14:textId="0C713822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14</w:t>
            </w:r>
          </w:p>
        </w:tc>
      </w:tr>
      <w:tr w:rsidR="00360C2A" w:rsidRPr="007E7600" w14:paraId="4BD5C9A9" w14:textId="77777777" w:rsidTr="00404C1D">
        <w:trPr>
          <w:trHeight w:val="288"/>
        </w:trPr>
        <w:tc>
          <w:tcPr>
            <w:tcW w:w="2211" w:type="dxa"/>
            <w:tcBorders>
              <w:left w:val="nil"/>
            </w:tcBorders>
            <w:shd w:val="clear" w:color="auto" w:fill="auto"/>
            <w:vAlign w:val="center"/>
            <w:hideMark/>
          </w:tcPr>
          <w:p w14:paraId="2AD0F736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 Situated social identity</w:t>
            </w:r>
          </w:p>
        </w:tc>
        <w:tc>
          <w:tcPr>
            <w:tcW w:w="1340" w:type="dxa"/>
            <w:shd w:val="clear" w:color="auto" w:fill="auto"/>
            <w:noWrap/>
            <w:vAlign w:val="center"/>
            <w:hideMark/>
          </w:tcPr>
          <w:p w14:paraId="2DA88ABD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42 (2.10)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35DF506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62 (2.08)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531B32F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80 (2.39)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57E06A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1.30</w:t>
            </w:r>
          </w:p>
        </w:tc>
        <w:tc>
          <w:tcPr>
            <w:tcW w:w="820" w:type="dxa"/>
            <w:shd w:val="clear" w:color="auto" w:fill="auto"/>
            <w:noWrap/>
            <w:vAlign w:val="center"/>
            <w:hideMark/>
          </w:tcPr>
          <w:p w14:paraId="5ED1992B" w14:textId="623D71DE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shd w:val="clear" w:color="auto" w:fill="auto"/>
            <w:noWrap/>
            <w:vAlign w:val="center"/>
            <w:hideMark/>
          </w:tcPr>
          <w:p w14:paraId="29EDED6D" w14:textId="2C394FBA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26</w:t>
            </w:r>
          </w:p>
        </w:tc>
        <w:tc>
          <w:tcPr>
            <w:tcW w:w="190" w:type="dxa"/>
            <w:shd w:val="clear" w:color="auto" w:fill="auto"/>
            <w:noWrap/>
            <w:vAlign w:val="center"/>
            <w:hideMark/>
          </w:tcPr>
          <w:p w14:paraId="27BA2A2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2BF0769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01 (1.16)b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430300F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26 (1.41)a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14:paraId="654993D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43 (1.53)a</w:t>
            </w:r>
          </w:p>
        </w:tc>
        <w:tc>
          <w:tcPr>
            <w:tcW w:w="760" w:type="dxa"/>
            <w:shd w:val="clear" w:color="auto" w:fill="auto"/>
            <w:noWrap/>
            <w:vAlign w:val="center"/>
            <w:hideMark/>
          </w:tcPr>
          <w:p w14:paraId="52BAA10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2.77</w:t>
            </w:r>
          </w:p>
        </w:tc>
        <w:tc>
          <w:tcPr>
            <w:tcW w:w="1220" w:type="dxa"/>
            <w:shd w:val="clear" w:color="auto" w:fill="auto"/>
            <w:noWrap/>
            <w:vAlign w:val="center"/>
            <w:hideMark/>
          </w:tcPr>
          <w:p w14:paraId="5CC1AE7D" w14:textId="3023CD44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14:paraId="0D4FDCC9" w14:textId="366FDFCB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20</w:t>
            </w:r>
          </w:p>
        </w:tc>
      </w:tr>
      <w:tr w:rsidR="00360C2A" w:rsidRPr="007E7600" w14:paraId="72F48278" w14:textId="77777777" w:rsidTr="00404C1D">
        <w:trPr>
          <w:trHeight w:val="528"/>
        </w:trPr>
        <w:tc>
          <w:tcPr>
            <w:tcW w:w="221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3A62C8A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. Identity Fusion demonstration’s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07834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04 (1.34)b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044DA4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61 (1.27)a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C77476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00 (1.51)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6FC658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4.58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CF138D" w14:textId="25579A09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2DF491" w14:textId="7AE40A04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18</w:t>
            </w:r>
          </w:p>
        </w:tc>
        <w:tc>
          <w:tcPr>
            <w:tcW w:w="1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0C51B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A6C62D" w14:textId="50E8B529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17 (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6)b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80D5BC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24 (1.14)a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386BA4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50 (1.29)a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A63A7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7.67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1D07C5" w14:textId="08DEFACA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0109" w14:textId="1CC07219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42</w:t>
            </w:r>
          </w:p>
        </w:tc>
      </w:tr>
      <w:tr w:rsidR="00360C2A" w:rsidRPr="007E7600" w14:paraId="0255FCD8" w14:textId="77777777" w:rsidTr="00404C1D">
        <w:trPr>
          <w:trHeight w:val="288"/>
        </w:trPr>
        <w:tc>
          <w:tcPr>
            <w:tcW w:w="221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93E2B62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. Identity Fusion Feminist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11316C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15 (1.38)b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45CE73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54 (1.26)a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B201C6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73 (1.58)b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EE5DF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1.44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973EDE" w14:textId="6BE9FB83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D53B3C5" w14:textId="40B65F2A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38</w:t>
            </w:r>
          </w:p>
        </w:tc>
        <w:tc>
          <w:tcPr>
            <w:tcW w:w="1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F2486B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505DDC" w14:textId="2589F966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21 (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5)b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2DC32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55 (1.05)a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3A456F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00 (1.32)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2A8B9C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1.97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DEC4A7B" w14:textId="73DFA6E1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23131" w14:textId="17DD9985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19</w:t>
            </w:r>
          </w:p>
        </w:tc>
      </w:tr>
      <w:tr w:rsidR="00360C2A" w:rsidRPr="007E7600" w14:paraId="1BD8F1B9" w14:textId="77777777" w:rsidTr="00404C1D">
        <w:trPr>
          <w:trHeight w:val="288"/>
        </w:trPr>
        <w:tc>
          <w:tcPr>
            <w:tcW w:w="221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37D1AE5B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. Solidarity with Women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1AA24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85 (1.46)b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CFE6F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56 (1.47)a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DB760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71 (2.02)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4BF08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66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E56C91A" w14:textId="7A05C431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04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26DB96B" w14:textId="19E85A83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07</w:t>
            </w:r>
          </w:p>
        </w:tc>
        <w:tc>
          <w:tcPr>
            <w:tcW w:w="1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66F28F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82950C" w14:textId="3989B852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57 (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76)b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99CABA1" w14:textId="4DD17F6C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25 (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1)a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A70F0C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35 (1.00)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D26EA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68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EBE92A" w14:textId="357B5621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09</w:t>
            </w:r>
          </w:p>
        </w:tc>
        <w:tc>
          <w:tcPr>
            <w:tcW w:w="64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CCAB2" w14:textId="4B931EC8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08</w:t>
            </w:r>
          </w:p>
        </w:tc>
      </w:tr>
      <w:tr w:rsidR="00360C2A" w:rsidRPr="007E7600" w14:paraId="2BCFDA3C" w14:textId="77777777" w:rsidTr="00404C1D">
        <w:trPr>
          <w:trHeight w:val="288"/>
        </w:trPr>
        <w:tc>
          <w:tcPr>
            <w:tcW w:w="221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6CBDFEC7" w14:textId="49E99E4C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 xml:space="preserve"> Identity Fusion Women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FE3F77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04 (1.05)b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798EAFD" w14:textId="70B9BCB0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49 (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8)a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07BE18C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93 (1.28)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889897" w14:textId="33A0111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3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252C5CC" w14:textId="06CF28AC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C7B2781" w14:textId="4A72472B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48</w:t>
            </w:r>
          </w:p>
        </w:tc>
        <w:tc>
          <w:tcPr>
            <w:tcW w:w="1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BA77E9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3AF6082" w14:textId="3B85D2BF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20 (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7)b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164148" w14:textId="57ED7198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55 (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7)a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2D329E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67 (1.24)a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9FBF02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7.28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13871C5" w14:textId="5A80D70F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13A20" w14:textId="2940C04B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27</w:t>
            </w:r>
          </w:p>
        </w:tc>
      </w:tr>
      <w:tr w:rsidR="00360C2A" w:rsidRPr="007E7600" w14:paraId="76B2F7EF" w14:textId="77777777" w:rsidTr="00404C1D">
        <w:trPr>
          <w:trHeight w:val="288"/>
        </w:trPr>
        <w:tc>
          <w:tcPr>
            <w:tcW w:w="221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5FF3F182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1. Collective Efficacy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C84ED88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69 (1.48)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299441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52 (1.66)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CD4E27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80 (1.98)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01DCF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.92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8868409" w14:textId="12B1CB3D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147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B842FB9" w14:textId="170ED093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02</w:t>
            </w:r>
          </w:p>
        </w:tc>
        <w:tc>
          <w:tcPr>
            <w:tcW w:w="1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927BFF9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FC7F5D" w14:textId="67061881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32 (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1)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5AEC656" w14:textId="0D0FC0CF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06 (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5)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CFBA9E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.16 (1.12)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DB1185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12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E00C31C" w14:textId="70DAA0EC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121</w:t>
            </w:r>
          </w:p>
        </w:tc>
        <w:tc>
          <w:tcPr>
            <w:tcW w:w="64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9F7C3" w14:textId="77EDF75E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04</w:t>
            </w:r>
          </w:p>
        </w:tc>
      </w:tr>
      <w:tr w:rsidR="00360C2A" w:rsidRPr="007E7600" w14:paraId="75ED154A" w14:textId="77777777" w:rsidTr="00404C1D">
        <w:trPr>
          <w:trHeight w:val="528"/>
        </w:trPr>
        <w:tc>
          <w:tcPr>
            <w:tcW w:w="221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4ADE9505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2. Positive Individual Growth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807AAC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80 (1.68)b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392F2C1F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22 (1.75)a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1BC71F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62 (2.07)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56CB5E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6.71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68AEFA1" w14:textId="51DC8EAE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B17BA5F" w14:textId="59C45DF5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20</w:t>
            </w:r>
          </w:p>
        </w:tc>
        <w:tc>
          <w:tcPr>
            <w:tcW w:w="1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855A1E7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31217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57 (1.38)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FDE9AF0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12 (1.55)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EAE3E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42 (1.56)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43369C7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48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11C6E73" w14:textId="0BB1A4E0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84</w:t>
            </w:r>
          </w:p>
        </w:tc>
        <w:tc>
          <w:tcPr>
            <w:tcW w:w="64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EB9F" w14:textId="1AE8C123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04</w:t>
            </w:r>
          </w:p>
        </w:tc>
      </w:tr>
      <w:tr w:rsidR="00360C2A" w:rsidRPr="007E7600" w14:paraId="50948FA5" w14:textId="77777777" w:rsidTr="00404C1D">
        <w:trPr>
          <w:trHeight w:val="528"/>
        </w:trPr>
        <w:tc>
          <w:tcPr>
            <w:tcW w:w="2211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14:paraId="2356B29E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3. Positive Collective Growth</w:t>
            </w:r>
          </w:p>
        </w:tc>
        <w:tc>
          <w:tcPr>
            <w:tcW w:w="13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500F1F41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37 (1.48)b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F2EE1D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84 (1.68)a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49BF902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20 (2.08)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EACA934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7.44</w:t>
            </w:r>
          </w:p>
        </w:tc>
        <w:tc>
          <w:tcPr>
            <w:tcW w:w="8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60E403E2" w14:textId="4FDA936F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675E6B2" w14:textId="33160F15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21</w:t>
            </w:r>
          </w:p>
        </w:tc>
        <w:tc>
          <w:tcPr>
            <w:tcW w:w="19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41FFC3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2A1C1470" w14:textId="1AF78531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21 (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98)b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248DE96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72 (1.22)a</w:t>
            </w:r>
          </w:p>
        </w:tc>
        <w:tc>
          <w:tcPr>
            <w:tcW w:w="124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08FE86D" w14:textId="12F3BA2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14 (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63)</w:t>
            </w:r>
          </w:p>
        </w:tc>
        <w:tc>
          <w:tcPr>
            <w:tcW w:w="76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BD45F75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7.44</w:t>
            </w:r>
          </w:p>
        </w:tc>
        <w:tc>
          <w:tcPr>
            <w:tcW w:w="1220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1D5EFEBF" w14:textId="449DE783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FA6F3" w14:textId="102C2333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21</w:t>
            </w:r>
          </w:p>
        </w:tc>
      </w:tr>
      <w:tr w:rsidR="00360C2A" w:rsidRPr="007E7600" w14:paraId="0047823B" w14:textId="77777777" w:rsidTr="00404C1D">
        <w:trPr>
          <w:trHeight w:val="288"/>
        </w:trPr>
        <w:tc>
          <w:tcPr>
            <w:tcW w:w="221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577ED6" w14:textId="77777777" w:rsidR="00360C2A" w:rsidRPr="007E7600" w:rsidRDefault="00360C2A" w:rsidP="00404C1D">
            <w:pPr>
              <w:spacing w:before="0" w:after="0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14. Pro-women behavior</w:t>
            </w:r>
          </w:p>
        </w:tc>
        <w:tc>
          <w:tcPr>
            <w:tcW w:w="13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9C60A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13 (1.22)b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F2F7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2.55 (1.24)a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DE803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43 (1.46)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A2DE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2.41</w:t>
            </w:r>
          </w:p>
        </w:tc>
        <w:tc>
          <w:tcPr>
            <w:tcW w:w="8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6E827" w14:textId="1227C183" w:rsidR="00360C2A" w:rsidRPr="007E7600" w:rsidRDefault="009224F1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50146" w14:textId="66ABB193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39</w:t>
            </w:r>
          </w:p>
        </w:tc>
        <w:tc>
          <w:tcPr>
            <w:tcW w:w="19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C3D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C71EA" w14:textId="4B1BBEA1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09 (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4)b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AF12E" w14:textId="291FFA4B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3.72 (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5)a</w:t>
            </w:r>
          </w:p>
        </w:tc>
        <w:tc>
          <w:tcPr>
            <w:tcW w:w="12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33D04" w14:textId="721017DB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4.27 (</w:t>
            </w:r>
            <w:r w:rsidR="00B85EDA"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80)b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88AFB" w14:textId="77777777" w:rsidR="00360C2A" w:rsidRPr="007E7600" w:rsidRDefault="00360C2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 w:rsidRPr="007E7600">
              <w:rPr>
                <w:color w:val="000000" w:themeColor="text1"/>
                <w:sz w:val="20"/>
                <w:szCs w:val="20"/>
                <w:lang w:val="en-US"/>
              </w:rPr>
              <w:t>5.15</w:t>
            </w:r>
          </w:p>
        </w:tc>
        <w:tc>
          <w:tcPr>
            <w:tcW w:w="12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8B8CB" w14:textId="0BE060F3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06</w:t>
            </w:r>
          </w:p>
        </w:tc>
        <w:tc>
          <w:tcPr>
            <w:tcW w:w="64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61605" w14:textId="5F5244C1" w:rsidR="00360C2A" w:rsidRPr="007E7600" w:rsidRDefault="00B85EDA" w:rsidP="00404C1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color w:val="000000" w:themeColor="text1"/>
                <w:sz w:val="20"/>
                <w:szCs w:val="20"/>
                <w:lang w:val="en-US"/>
              </w:rPr>
              <w:t>.</w:t>
            </w:r>
            <w:r w:rsidR="00360C2A" w:rsidRPr="007E7600">
              <w:rPr>
                <w:color w:val="000000" w:themeColor="text1"/>
                <w:sz w:val="20"/>
                <w:szCs w:val="20"/>
                <w:lang w:val="en-US"/>
              </w:rPr>
              <w:t>009</w:t>
            </w:r>
          </w:p>
        </w:tc>
      </w:tr>
    </w:tbl>
    <w:p w14:paraId="4B196FAE" w14:textId="4320E2F6" w:rsidR="00945775" w:rsidRDefault="00360C2A" w:rsidP="00360C2A">
      <w:pPr>
        <w:spacing w:before="0" w:after="0"/>
        <w:rPr>
          <w:color w:val="000000" w:themeColor="text1"/>
          <w:sz w:val="22"/>
          <w:szCs w:val="22"/>
          <w:lang w:val="en-US"/>
        </w:rPr>
      </w:pPr>
      <w:r w:rsidRPr="00BE3EA0">
        <w:rPr>
          <w:i/>
          <w:iCs/>
          <w:color w:val="000000" w:themeColor="text1"/>
          <w:sz w:val="16"/>
          <w:szCs w:val="16"/>
          <w:lang w:val="en-US"/>
        </w:rPr>
        <w:t>Note.</w:t>
      </w:r>
      <w:r w:rsidRPr="00BE3EA0">
        <w:rPr>
          <w:color w:val="000000" w:themeColor="text1"/>
          <w:sz w:val="16"/>
          <w:szCs w:val="16"/>
          <w:lang w:val="en-US"/>
        </w:rPr>
        <w:t xml:space="preserve"> </w:t>
      </w:r>
      <w:r w:rsidR="00B85EDA" w:rsidRPr="00B85EDA">
        <w:rPr>
          <w:color w:val="000000" w:themeColor="text1"/>
          <w:sz w:val="16"/>
          <w:szCs w:val="16"/>
          <w:lang w:val="en-US"/>
        </w:rPr>
        <w:t xml:space="preserve">Different superscripts represent significant differences (at least p &lt; .05) conducted as post-hoc DMS tests. </w:t>
      </w:r>
      <w:proofErr w:type="gramStart"/>
      <w:r w:rsidR="00B85EDA" w:rsidRPr="00B85EDA">
        <w:rPr>
          <w:color w:val="000000" w:themeColor="text1"/>
          <w:sz w:val="16"/>
          <w:szCs w:val="16"/>
          <w:lang w:val="en-US"/>
        </w:rPr>
        <w:t>n(</w:t>
      </w:r>
      <w:proofErr w:type="gramEnd"/>
      <w:r w:rsidR="00B85EDA" w:rsidRPr="00B85EDA">
        <w:rPr>
          <w:color w:val="000000" w:themeColor="text1"/>
          <w:sz w:val="16"/>
          <w:szCs w:val="16"/>
          <w:lang w:val="en-US"/>
        </w:rPr>
        <w:t xml:space="preserve">Demonstrators) = 1271; n(Non-Demonstrators) = 1583; n(Female) = 2393; n(Male)= 423; n(Non-Binary)= 38, after conducting post-hoc DMS tests. </w:t>
      </w:r>
      <w:r w:rsidR="004960A4" w:rsidRPr="00B85EDA">
        <w:rPr>
          <w:color w:val="000000" w:themeColor="text1"/>
          <w:sz w:val="16"/>
          <w:szCs w:val="16"/>
          <w:lang w:val="en-US"/>
        </w:rPr>
        <w:t>Age</w:t>
      </w:r>
      <w:r w:rsidR="00B85EDA" w:rsidRPr="00B85EDA">
        <w:rPr>
          <w:color w:val="000000" w:themeColor="text1"/>
          <w:sz w:val="16"/>
          <w:szCs w:val="16"/>
          <w:lang w:val="en-US"/>
        </w:rPr>
        <w:t xml:space="preserve"> and political positioning scale </w:t>
      </w:r>
      <w:proofErr w:type="gramStart"/>
      <w:r w:rsidR="00B85EDA" w:rsidRPr="00B85EDA">
        <w:rPr>
          <w:color w:val="000000" w:themeColor="text1"/>
          <w:sz w:val="16"/>
          <w:szCs w:val="16"/>
          <w:lang w:val="en-US"/>
        </w:rPr>
        <w:t>have been controlled</w:t>
      </w:r>
      <w:proofErr w:type="gramEnd"/>
      <w:r w:rsidR="00B85EDA" w:rsidRPr="00B85EDA">
        <w:rPr>
          <w:color w:val="000000" w:themeColor="text1"/>
          <w:sz w:val="16"/>
          <w:szCs w:val="16"/>
          <w:lang w:val="en-US"/>
        </w:rPr>
        <w:t>.</w:t>
      </w:r>
    </w:p>
    <w:p w14:paraId="45973AC8" w14:textId="77777777" w:rsidR="00945775" w:rsidRPr="00945775" w:rsidRDefault="00945775" w:rsidP="00945775">
      <w:pPr>
        <w:rPr>
          <w:sz w:val="22"/>
          <w:szCs w:val="22"/>
          <w:lang w:val="en-US"/>
        </w:rPr>
      </w:pPr>
    </w:p>
    <w:p w14:paraId="4757EA80" w14:textId="77777777" w:rsidR="00945775" w:rsidRPr="00945775" w:rsidRDefault="00945775" w:rsidP="0096075C">
      <w:pPr>
        <w:spacing w:before="0" w:after="0"/>
        <w:rPr>
          <w:sz w:val="22"/>
          <w:szCs w:val="22"/>
          <w:lang w:val="en-US"/>
        </w:rPr>
      </w:pPr>
      <w:bookmarkStart w:id="0" w:name="_GoBack"/>
      <w:bookmarkEnd w:id="0"/>
    </w:p>
    <w:sectPr w:rsidR="00945775" w:rsidRPr="00945775" w:rsidSect="0096075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A51BE" w16cex:dateUtc="2020-09-14T23:31:00Z"/>
  <w16cex:commentExtensible w16cex:durableId="230A5271" w16cex:dateUtc="2020-09-14T23:34:00Z"/>
  <w16cex:commentExtensible w16cex:durableId="230A5321" w16cex:dateUtc="2020-09-14T23:37:00Z"/>
  <w16cex:commentExtensible w16cex:durableId="230A546A" w16cex:dateUtc="2020-09-14T23:43:00Z"/>
  <w16cex:commentExtensible w16cex:durableId="230A54A9" w16cex:dateUtc="2020-09-14T23:44:00Z"/>
  <w16cex:commentExtensible w16cex:durableId="230A5658" w16cex:dateUtc="2020-09-14T23:51:00Z"/>
  <w16cex:commentExtensible w16cex:durableId="230A5903" w16cex:dateUtc="2020-09-15T00:02:00Z"/>
  <w16cex:commentExtensible w16cex:durableId="230A599A" w16cex:dateUtc="2020-09-15T00:05:00Z"/>
  <w16cex:commentExtensible w16cex:durableId="230A5B1D" w16cex:dateUtc="2020-09-15T00:11:00Z"/>
  <w16cex:commentExtensible w16cex:durableId="230A5C0D" w16cex:dateUtc="2020-09-15T00:15:00Z"/>
  <w16cex:commentExtensible w16cex:durableId="230A5C4D" w16cex:dateUtc="2020-09-15T00:17:00Z"/>
  <w16cex:commentExtensible w16cex:durableId="230A605C" w16cex:dateUtc="2020-09-15T00:34:00Z"/>
  <w16cex:commentExtensible w16cex:durableId="230A6075" w16cex:dateUtc="2020-09-15T00:34:00Z"/>
  <w16cex:commentExtensible w16cex:durableId="230A60C6" w16cex:dateUtc="2020-09-15T00:36:00Z"/>
  <w16cex:commentExtensible w16cex:durableId="230A60EC" w16cex:dateUtc="2020-09-15T00:36:00Z"/>
  <w16cex:commentExtensible w16cex:durableId="230A61A2" w16cex:dateUtc="2020-09-15T00:39:00Z"/>
  <w16cex:commentExtensible w16cex:durableId="230A61E9" w16cex:dateUtc="2020-09-15T00:40:00Z"/>
  <w16cex:commentExtensible w16cex:durableId="230A626F" w16cex:dateUtc="2020-09-15T00:43:00Z"/>
  <w16cex:commentExtensible w16cex:durableId="230A63C6" w16cex:dateUtc="2020-09-15T00:48:00Z"/>
  <w16cex:commentExtensible w16cex:durableId="230AD634" w16cex:dateUtc="2020-09-15T08:57:00Z"/>
  <w16cex:commentExtensible w16cex:durableId="230A5BFA" w16cex:dateUtc="2020-09-15T00:15:00Z"/>
  <w16cex:commentExtensible w16cex:durableId="230A59AB" w16cex:dateUtc="2020-09-15T00:05:00Z"/>
  <w16cex:commentExtensible w16cex:durableId="230B07D4" w16cex:dateUtc="2020-09-15T12:28:00Z"/>
  <w16cex:commentExtensible w16cex:durableId="230B0551" w16cex:dateUtc="2020-09-15T12:18:00Z"/>
  <w16cex:commentExtensible w16cex:durableId="230AE117" w16cex:dateUtc="2020-09-15T09:43:00Z"/>
  <w16cex:commentExtensible w16cex:durableId="230A5B07" w16cex:dateUtc="2020-09-15T00:11:00Z"/>
  <w16cex:commentExtensible w16cex:durableId="230B0751" w16cex:dateUtc="2020-09-15T12:26:00Z"/>
  <w16cex:commentExtensible w16cex:durableId="230AD61A" w16cex:dateUtc="2020-09-15T08:5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2F9F95A9" w16cid:durableId="230A51BE"/>
  <w16cid:commentId w16cid:paraId="68432CC0" w16cid:durableId="230A5271"/>
  <w16cid:commentId w16cid:paraId="2A07734E" w16cid:durableId="230A5321"/>
  <w16cid:commentId w16cid:paraId="7B5C6343" w16cid:durableId="230A546A"/>
  <w16cid:commentId w16cid:paraId="49BDC6D3" w16cid:durableId="230A54A9"/>
  <w16cid:commentId w16cid:paraId="62A349D1" w16cid:durableId="230A5658"/>
  <w16cid:commentId w16cid:paraId="571DB90B" w16cid:durableId="230A5903"/>
  <w16cid:commentId w16cid:paraId="4A4A8627" w16cid:durableId="230A599A"/>
  <w16cid:commentId w16cid:paraId="292CED83" w16cid:durableId="230A5B1D"/>
  <w16cid:commentId w16cid:paraId="1E5071A5" w16cid:durableId="230A5C0D"/>
  <w16cid:commentId w16cid:paraId="0B97552A" w16cid:durableId="230A5C4D"/>
  <w16cid:commentId w16cid:paraId="6E383C5C" w16cid:durableId="230A605C"/>
  <w16cid:commentId w16cid:paraId="2F98DFF4" w16cid:durableId="230A6075"/>
  <w16cid:commentId w16cid:paraId="0DE856AB" w16cid:durableId="230A60C6"/>
  <w16cid:commentId w16cid:paraId="0275928F" w16cid:durableId="230A60EC"/>
  <w16cid:commentId w16cid:paraId="57E87D23" w16cid:durableId="230A61A2"/>
  <w16cid:commentId w16cid:paraId="5FB9FEFB" w16cid:durableId="230A61E9"/>
  <w16cid:commentId w16cid:paraId="3233A88C" w16cid:durableId="230A626F"/>
  <w16cid:commentId w16cid:paraId="1C3D949F" w16cid:durableId="230A63C6"/>
  <w16cid:commentId w16cid:paraId="3827831F" w16cid:durableId="230AD634"/>
  <w16cid:commentId w16cid:paraId="75BAF27A" w16cid:durableId="230A5BFA"/>
  <w16cid:commentId w16cid:paraId="319CD6DB" w16cid:durableId="230A59AB"/>
  <w16cid:commentId w16cid:paraId="7EFDEABB" w16cid:durableId="230A4FCB"/>
  <w16cid:commentId w16cid:paraId="46BA20F7" w16cid:durableId="230B07D4"/>
  <w16cid:commentId w16cid:paraId="0F213C78" w16cid:durableId="230A4FCC"/>
  <w16cid:commentId w16cid:paraId="5E5A07B3" w16cid:durableId="230B0551"/>
  <w16cid:commentId w16cid:paraId="7C594640" w16cid:durableId="230A4FCD"/>
  <w16cid:commentId w16cid:paraId="1EF48283" w16cid:durableId="230AE117"/>
  <w16cid:commentId w16cid:paraId="1ADE4EC7" w16cid:durableId="230A5B07"/>
  <w16cid:commentId w16cid:paraId="0719A914" w16cid:durableId="230A4FCE"/>
  <w16cid:commentId w16cid:paraId="656D942B" w16cid:durableId="230B0751"/>
  <w16cid:commentId w16cid:paraId="03BCBFA5" w16cid:durableId="230AD61A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5DB78C3" w14:textId="77777777" w:rsidR="008D37FB" w:rsidRDefault="008D37FB">
      <w:pPr>
        <w:spacing w:before="0" w:after="0"/>
      </w:pPr>
      <w:r>
        <w:separator/>
      </w:r>
    </w:p>
  </w:endnote>
  <w:endnote w:type="continuationSeparator" w:id="0">
    <w:p w14:paraId="3063AE20" w14:textId="77777777" w:rsidR="008D37FB" w:rsidRDefault="008D37FB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5A125A7" w14:textId="33AEC731" w:rsidR="00691E83" w:rsidRPr="006F5A3F" w:rsidRDefault="00691E83" w:rsidP="006F5A3F">
    <w:pPr>
      <w:pStyle w:val="Piedepgina"/>
      <w:jc w:val="right"/>
    </w:pPr>
    <w:r>
      <w:rPr>
        <w:lang w:val="en-GB"/>
      </w:rPr>
      <w:t xml:space="preserve">PAGE </w:t>
    </w:r>
    <w:sdt>
      <w:sdtPr>
        <w:id w:val="77327002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 w:rsidR="0096075C">
          <w:rPr>
            <w:noProof/>
          </w:rPr>
          <w:t>2</w:t>
        </w:r>
        <w: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FD7352" w14:textId="77777777" w:rsidR="00691E83" w:rsidRPr="007A12D9" w:rsidRDefault="00691E8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spacing w:after="0"/>
      <w:rPr>
        <w:b/>
        <w:color w:val="000000"/>
        <w:sz w:val="20"/>
        <w:szCs w:val="20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2D1F595D" wp14:editId="596872CA">
              <wp:simplePos x="0" y="0"/>
              <wp:positionH relativeFrom="column">
                <wp:posOffset>4673600</wp:posOffset>
              </wp:positionH>
              <wp:positionV relativeFrom="paragraph">
                <wp:posOffset>0</wp:posOffset>
              </wp:positionV>
              <wp:extent cx="1527810" cy="414655"/>
              <wp:effectExtent l="0" t="0" r="0" b="0"/>
              <wp:wrapNone/>
              <wp:docPr id="314" name="Rectángulo 31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1527810" cy="41465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D906E0" w14:textId="57780E70" w:rsidR="00691E83" w:rsidRDefault="00691E83" w:rsidP="00043542">
                          <w:pPr>
                            <w:pStyle w:val="Piedepgina"/>
                            <w:ind w:right="-2705"/>
                          </w:pPr>
                          <w:r>
                            <w:rPr>
                              <w:lang w:val="en-GB"/>
                            </w:rPr>
                            <w:t xml:space="preserve">PAGE </w:t>
                          </w:r>
                          <w:sdt>
                            <w:sdtPr>
                              <w:id w:val="1025524370"/>
                              <w:docPartObj>
                                <w:docPartGallery w:val="Page Numbers (Bottom of Page)"/>
                                <w:docPartUnique/>
                              </w:docPartObj>
                            </w:sdtPr>
                            <w:sdtEndPr/>
                            <w:sdtContent>
                              <w:r>
                                <w:fldChar w:fldCharType="begin"/>
                              </w:r>
                              <w:r>
                                <w:instrText>PAGE   \* MERGEFORMAT</w:instrText>
                              </w:r>
                              <w:r>
                                <w:fldChar w:fldCharType="separate"/>
                              </w:r>
                              <w:r w:rsidR="0096075C">
                                <w:rPr>
                                  <w:noProof/>
                                </w:rPr>
                                <w:t>1</w:t>
                              </w:r>
                              <w:r>
                                <w:fldChar w:fldCharType="end"/>
                              </w:r>
                            </w:sdtContent>
                          </w:sdt>
                        </w:p>
                        <w:p w14:paraId="25E9AA3A" w14:textId="77777777" w:rsidR="00691E83" w:rsidRDefault="00691E83">
                          <w:pPr>
                            <w:spacing w:after="0"/>
                            <w:jc w:val="right"/>
                          </w:pPr>
                        </w:p>
                      </w:txbxContent>
                    </wps:txbx>
                    <wps:bodyPr spcFirstLastPara="1" wrap="square" lIns="91425" tIns="45700" rIns="91425" bIns="45700" anchor="t" anchorCtr="0"/>
                  </wps:wsp>
                </a:graphicData>
              </a:graphic>
            </wp:anchor>
          </w:drawing>
        </mc:Choice>
        <mc:Fallback>
          <w:pict>
            <v:rect w14:anchorId="2D1F595D" id="Rectángulo 314" o:spid="_x0000_s1026" style="position:absolute;margin-left:368pt;margin-top:0;width:120.3pt;height:32.65pt;z-index:251657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" filled="f" stroked="f">
              <v:textbox inset="2.53958mm,1.2694mm,2.53958mm,1.2694mm">
                <w:txbxContent>
                  <w:p w14:paraId="49D906E0" w14:textId="57780E70" w:rsidR="00691E83" w:rsidRDefault="00691E83" w:rsidP="00043542">
                    <w:pPr>
                      <w:pStyle w:val="Piedepgina"/>
                      <w:ind w:right="-2705"/>
                    </w:pPr>
                    <w:r>
                      <w:rPr>
                        <w:lang w:val="en-GB"/>
                      </w:rPr>
                      <w:t xml:space="preserve">PAGE </w:t>
                    </w:r>
                    <w:sdt>
                      <w:sdtPr>
                        <w:id w:val="1025524370"/>
                        <w:docPartObj>
                          <w:docPartGallery w:val="Page Numbers (Bottom of Page)"/>
                          <w:docPartUnique/>
                        </w:docPartObj>
                      </w:sdtPr>
                      <w:sdtEndPr/>
                      <w:sdtContent>
                        <w:r>
                          <w:fldChar w:fldCharType="begin"/>
                        </w:r>
                        <w:r>
                          <w:instrText>PAGE   \* MERGEFORMAT</w:instrText>
                        </w:r>
                        <w:r>
                          <w:fldChar w:fldCharType="separate"/>
                        </w:r>
                        <w:r w:rsidR="0096075C">
                          <w:rPr>
                            <w:noProof/>
                          </w:rPr>
                          <w:t>1</w:t>
                        </w:r>
                        <w:r>
                          <w:fldChar w:fldCharType="end"/>
                        </w:r>
                      </w:sdtContent>
                    </w:sdt>
                  </w:p>
                  <w:p w14:paraId="25E9AA3A" w14:textId="77777777" w:rsidR="00691E83" w:rsidRDefault="00691E83">
                    <w:pPr>
                      <w:spacing w:after="0"/>
                      <w:jc w:val="right"/>
                    </w:pPr>
                  </w:p>
                </w:txbxContent>
              </v:textbox>
            </v:rect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9EF15C" w14:textId="77777777" w:rsidR="008D37FB" w:rsidRDefault="008D37FB">
      <w:pPr>
        <w:spacing w:before="0" w:after="0"/>
      </w:pPr>
      <w:r>
        <w:separator/>
      </w:r>
    </w:p>
  </w:footnote>
  <w:footnote w:type="continuationSeparator" w:id="0">
    <w:p w14:paraId="24E4E98E" w14:textId="77777777" w:rsidR="008D37FB" w:rsidRDefault="008D37FB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3F2F33" w14:textId="1C9205D5" w:rsidR="00691E83" w:rsidRDefault="0004354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noProof/>
        <w:color w:val="A6A6A6"/>
      </w:rPr>
      <w:drawing>
        <wp:anchor distT="0" distB="0" distL="114300" distR="114300" simplePos="0" relativeHeight="251660800" behindDoc="0" locked="0" layoutInCell="1" allowOverlap="1" wp14:anchorId="62151E98" wp14:editId="2EAA223A">
          <wp:simplePos x="0" y="0"/>
          <wp:positionH relativeFrom="column">
            <wp:posOffset>-413385</wp:posOffset>
          </wp:positionH>
          <wp:positionV relativeFrom="paragraph">
            <wp:posOffset>-164465</wp:posOffset>
          </wp:positionV>
          <wp:extent cx="1534909" cy="551877"/>
          <wp:effectExtent l="0" t="0" r="8255" b="635"/>
          <wp:wrapNone/>
          <wp:docPr id="4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91E83">
      <w:rPr>
        <w:b/>
        <w:bCs/>
        <w:color w:val="000000"/>
        <w:lang w:val="en-GB"/>
      </w:rPr>
      <w:t>Collective effervescence during 8-M demonstration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2A4B4E" w14:textId="631AF767" w:rsidR="00691E83" w:rsidRDefault="00043542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jc w:val="right"/>
      <w:rPr>
        <w:b/>
        <w:color w:val="000000"/>
      </w:rPr>
    </w:pPr>
    <w:r>
      <w:rPr>
        <w:b/>
        <w:noProof/>
        <w:color w:val="A6A6A6"/>
      </w:rPr>
      <w:drawing>
        <wp:anchor distT="0" distB="0" distL="114300" distR="114300" simplePos="0" relativeHeight="251658752" behindDoc="0" locked="0" layoutInCell="1" allowOverlap="1" wp14:anchorId="20755559" wp14:editId="61C73B54">
          <wp:simplePos x="0" y="0"/>
          <wp:positionH relativeFrom="column">
            <wp:posOffset>-331470</wp:posOffset>
          </wp:positionH>
          <wp:positionV relativeFrom="paragraph">
            <wp:posOffset>-107315</wp:posOffset>
          </wp:positionV>
          <wp:extent cx="1534909" cy="551877"/>
          <wp:effectExtent l="0" t="0" r="8255" b="635"/>
          <wp:wrapNone/>
          <wp:docPr id="3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691E83">
      <w:rPr>
        <w:b/>
        <w:bCs/>
        <w:color w:val="000000"/>
        <w:lang w:val="en-GB"/>
      </w:rPr>
      <w:t>Collective effervescence during 8-M demonstration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E8D491D" w14:textId="77777777" w:rsidR="00691E83" w:rsidRDefault="00691E83">
    <w:pPr>
      <w:pBdr>
        <w:top w:val="nil"/>
        <w:left w:val="nil"/>
        <w:bottom w:val="nil"/>
        <w:right w:val="nil"/>
        <w:between w:val="nil"/>
      </w:pBdr>
      <w:tabs>
        <w:tab w:val="center" w:pos="4844"/>
        <w:tab w:val="right" w:pos="9689"/>
      </w:tabs>
      <w:rPr>
        <w:b/>
        <w:color w:val="000000"/>
      </w:rPr>
    </w:pPr>
    <w:r>
      <w:rPr>
        <w:b/>
        <w:noProof/>
        <w:color w:val="A6A6A6"/>
      </w:rPr>
      <w:drawing>
        <wp:inline distT="0" distB="0" distL="0" distR="0" wp14:anchorId="650528F2" wp14:editId="1200AE13">
          <wp:extent cx="1534909" cy="551877"/>
          <wp:effectExtent l="0" t="0" r="0" b="0"/>
          <wp:docPr id="1" name="image1.jpg" descr="C:\Users\Elaine.Scott\Documents\LaTex\____TEST____Frontiers_LaTeX_Templates_V2.5\Frontiers LaTeX (Science, Health and Engineering) V2.5 - with Supplementary material (V1.2)\logo1.jp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047145508" name="image1.jpg" descr="C:\Users\Elaine.Scott\Documents\LaTex\____TEST____Frontiers_LaTeX_Templates_V2.5\Frontiers LaTeX (Science, Health and Engineering) V2.5 - with Supplementary material (V1.2)\logo1.jp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  <w:bCs/>
        <w:color w:val="000000"/>
        <w:lang w:val="en-GB"/>
      </w:rP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C0AE8"/>
    <w:multiLevelType w:val="multilevel"/>
    <w:tmpl w:val="A0F09660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  <w:rPr>
        <w:b/>
      </w:rPr>
    </w:lvl>
    <w:lvl w:ilvl="2">
      <w:start w:val="1"/>
      <w:numFmt w:val="decimal"/>
      <w:lvlText w:val="%1.%2.%3"/>
      <w:lvlJc w:val="left"/>
      <w:pPr>
        <w:ind w:left="708" w:hanging="567"/>
      </w:pPr>
    </w:lvl>
    <w:lvl w:ilvl="3">
      <w:start w:val="1"/>
      <w:numFmt w:val="decimal"/>
      <w:lvlText w:val="%1.%2.%3.%4"/>
      <w:lvlJc w:val="left"/>
      <w:pPr>
        <w:ind w:left="5529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43106DA0"/>
    <w:multiLevelType w:val="hybridMultilevel"/>
    <w:tmpl w:val="E81AF4B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F73EA5"/>
    <w:multiLevelType w:val="multilevel"/>
    <w:tmpl w:val="E8244968"/>
    <w:lvl w:ilvl="0">
      <w:start w:val="1"/>
      <w:numFmt w:val="decimal"/>
      <w:pStyle w:val="Ttulo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Ttulo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tulo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Ttulo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Ttulo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2"/>
  </w:num>
  <w:num w:numId="3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30"/>
  <w:proofState w:spelling="clean" w:grammar="clean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3EA6"/>
    <w:rsid w:val="00002EF6"/>
    <w:rsid w:val="00005890"/>
    <w:rsid w:val="000124F2"/>
    <w:rsid w:val="00012AE8"/>
    <w:rsid w:val="000209CB"/>
    <w:rsid w:val="00021030"/>
    <w:rsid w:val="00032FC3"/>
    <w:rsid w:val="000348C2"/>
    <w:rsid w:val="00041FCA"/>
    <w:rsid w:val="00043542"/>
    <w:rsid w:val="00045C2B"/>
    <w:rsid w:val="000663C9"/>
    <w:rsid w:val="00066EF7"/>
    <w:rsid w:val="000678C8"/>
    <w:rsid w:val="00071236"/>
    <w:rsid w:val="00073925"/>
    <w:rsid w:val="000742EC"/>
    <w:rsid w:val="00077B72"/>
    <w:rsid w:val="00082A2C"/>
    <w:rsid w:val="00082B29"/>
    <w:rsid w:val="00083B6C"/>
    <w:rsid w:val="000855DE"/>
    <w:rsid w:val="000876D4"/>
    <w:rsid w:val="00094B80"/>
    <w:rsid w:val="000B1984"/>
    <w:rsid w:val="000B2244"/>
    <w:rsid w:val="000B3CF6"/>
    <w:rsid w:val="000B55BA"/>
    <w:rsid w:val="000C0F91"/>
    <w:rsid w:val="000C7D7B"/>
    <w:rsid w:val="000D0688"/>
    <w:rsid w:val="000D2390"/>
    <w:rsid w:val="000D2A99"/>
    <w:rsid w:val="000E3DD8"/>
    <w:rsid w:val="001015E6"/>
    <w:rsid w:val="00103382"/>
    <w:rsid w:val="00104F9E"/>
    <w:rsid w:val="00107733"/>
    <w:rsid w:val="00112AAE"/>
    <w:rsid w:val="00113730"/>
    <w:rsid w:val="001242ED"/>
    <w:rsid w:val="001252F7"/>
    <w:rsid w:val="00125C49"/>
    <w:rsid w:val="001308B5"/>
    <w:rsid w:val="001358C3"/>
    <w:rsid w:val="00151A7C"/>
    <w:rsid w:val="00152CB6"/>
    <w:rsid w:val="001535D2"/>
    <w:rsid w:val="001602EE"/>
    <w:rsid w:val="00171A0F"/>
    <w:rsid w:val="00171E18"/>
    <w:rsid w:val="00181FB2"/>
    <w:rsid w:val="001B4437"/>
    <w:rsid w:val="001D1638"/>
    <w:rsid w:val="001D48B8"/>
    <w:rsid w:val="001E0B3A"/>
    <w:rsid w:val="001E4A67"/>
    <w:rsid w:val="001F3878"/>
    <w:rsid w:val="00212326"/>
    <w:rsid w:val="00212ACF"/>
    <w:rsid w:val="002175EF"/>
    <w:rsid w:val="00224509"/>
    <w:rsid w:val="00225599"/>
    <w:rsid w:val="00232436"/>
    <w:rsid w:val="00241D4D"/>
    <w:rsid w:val="0024571D"/>
    <w:rsid w:val="002566D7"/>
    <w:rsid w:val="0026094A"/>
    <w:rsid w:val="00263255"/>
    <w:rsid w:val="0029581D"/>
    <w:rsid w:val="002967AC"/>
    <w:rsid w:val="002A1793"/>
    <w:rsid w:val="002A1E81"/>
    <w:rsid w:val="002B2C88"/>
    <w:rsid w:val="002C7436"/>
    <w:rsid w:val="002E0551"/>
    <w:rsid w:val="002F025E"/>
    <w:rsid w:val="002F17BF"/>
    <w:rsid w:val="002F23A3"/>
    <w:rsid w:val="002F4BBA"/>
    <w:rsid w:val="00301F7A"/>
    <w:rsid w:val="00312D94"/>
    <w:rsid w:val="00317287"/>
    <w:rsid w:val="00330DB6"/>
    <w:rsid w:val="00350D9D"/>
    <w:rsid w:val="00355960"/>
    <w:rsid w:val="00360C2A"/>
    <w:rsid w:val="00365888"/>
    <w:rsid w:val="00370A7C"/>
    <w:rsid w:val="00371D3C"/>
    <w:rsid w:val="00376E83"/>
    <w:rsid w:val="00380E2F"/>
    <w:rsid w:val="00393FA5"/>
    <w:rsid w:val="003A4BEE"/>
    <w:rsid w:val="003B2BF1"/>
    <w:rsid w:val="003B4DED"/>
    <w:rsid w:val="003C2538"/>
    <w:rsid w:val="003E19F0"/>
    <w:rsid w:val="003E4022"/>
    <w:rsid w:val="003E41E6"/>
    <w:rsid w:val="003E6BD0"/>
    <w:rsid w:val="003E7D84"/>
    <w:rsid w:val="003F3600"/>
    <w:rsid w:val="003F3B34"/>
    <w:rsid w:val="003F4E4F"/>
    <w:rsid w:val="00400F9E"/>
    <w:rsid w:val="00404C1D"/>
    <w:rsid w:val="00405007"/>
    <w:rsid w:val="004106EC"/>
    <w:rsid w:val="004339BB"/>
    <w:rsid w:val="00433E13"/>
    <w:rsid w:val="004375BF"/>
    <w:rsid w:val="0044169B"/>
    <w:rsid w:val="00444A39"/>
    <w:rsid w:val="004453FE"/>
    <w:rsid w:val="00446F08"/>
    <w:rsid w:val="00447554"/>
    <w:rsid w:val="00453030"/>
    <w:rsid w:val="00453958"/>
    <w:rsid w:val="00457719"/>
    <w:rsid w:val="00462AB7"/>
    <w:rsid w:val="0046344B"/>
    <w:rsid w:val="00463C08"/>
    <w:rsid w:val="00484848"/>
    <w:rsid w:val="00486C87"/>
    <w:rsid w:val="0049331F"/>
    <w:rsid w:val="004960A4"/>
    <w:rsid w:val="004A6038"/>
    <w:rsid w:val="004A741F"/>
    <w:rsid w:val="004B03C3"/>
    <w:rsid w:val="004B5098"/>
    <w:rsid w:val="004B5891"/>
    <w:rsid w:val="004B5A77"/>
    <w:rsid w:val="004C0389"/>
    <w:rsid w:val="004C194F"/>
    <w:rsid w:val="004C561F"/>
    <w:rsid w:val="004D0CCC"/>
    <w:rsid w:val="004E24BF"/>
    <w:rsid w:val="004F1ABF"/>
    <w:rsid w:val="004F401A"/>
    <w:rsid w:val="004F6ED5"/>
    <w:rsid w:val="0050520B"/>
    <w:rsid w:val="00513D2B"/>
    <w:rsid w:val="00553944"/>
    <w:rsid w:val="00553D05"/>
    <w:rsid w:val="0056440A"/>
    <w:rsid w:val="00566294"/>
    <w:rsid w:val="00570082"/>
    <w:rsid w:val="0057061A"/>
    <w:rsid w:val="00570CC4"/>
    <w:rsid w:val="00574C89"/>
    <w:rsid w:val="00576BA9"/>
    <w:rsid w:val="0058036D"/>
    <w:rsid w:val="00580386"/>
    <w:rsid w:val="005825F7"/>
    <w:rsid w:val="00585BF4"/>
    <w:rsid w:val="00586193"/>
    <w:rsid w:val="0059171A"/>
    <w:rsid w:val="005972F5"/>
    <w:rsid w:val="00597B4C"/>
    <w:rsid w:val="00597C82"/>
    <w:rsid w:val="005A1376"/>
    <w:rsid w:val="005A464C"/>
    <w:rsid w:val="005B0F94"/>
    <w:rsid w:val="005C128F"/>
    <w:rsid w:val="005C62A4"/>
    <w:rsid w:val="005D0444"/>
    <w:rsid w:val="005D7DF1"/>
    <w:rsid w:val="005E35BA"/>
    <w:rsid w:val="005F119F"/>
    <w:rsid w:val="005F388D"/>
    <w:rsid w:val="005F3A92"/>
    <w:rsid w:val="006064B3"/>
    <w:rsid w:val="00607EB7"/>
    <w:rsid w:val="0061671F"/>
    <w:rsid w:val="00616BE4"/>
    <w:rsid w:val="00616BF3"/>
    <w:rsid w:val="006177C6"/>
    <w:rsid w:val="006360B0"/>
    <w:rsid w:val="00637A6C"/>
    <w:rsid w:val="00650FBF"/>
    <w:rsid w:val="00651142"/>
    <w:rsid w:val="00661E3E"/>
    <w:rsid w:val="0066290D"/>
    <w:rsid w:val="0066502F"/>
    <w:rsid w:val="00666891"/>
    <w:rsid w:val="00666FBA"/>
    <w:rsid w:val="006673EF"/>
    <w:rsid w:val="006750C0"/>
    <w:rsid w:val="006827B5"/>
    <w:rsid w:val="00683C76"/>
    <w:rsid w:val="00686B94"/>
    <w:rsid w:val="0068759A"/>
    <w:rsid w:val="00691E83"/>
    <w:rsid w:val="00695A49"/>
    <w:rsid w:val="006B5FBF"/>
    <w:rsid w:val="006C0A94"/>
    <w:rsid w:val="006C4D64"/>
    <w:rsid w:val="006D61C8"/>
    <w:rsid w:val="006E5033"/>
    <w:rsid w:val="006E6F0A"/>
    <w:rsid w:val="006F4B04"/>
    <w:rsid w:val="006F5A3F"/>
    <w:rsid w:val="007031BB"/>
    <w:rsid w:val="00746BE3"/>
    <w:rsid w:val="00746E27"/>
    <w:rsid w:val="00756ED8"/>
    <w:rsid w:val="00756F7C"/>
    <w:rsid w:val="0076334A"/>
    <w:rsid w:val="00770F69"/>
    <w:rsid w:val="007751D8"/>
    <w:rsid w:val="00780352"/>
    <w:rsid w:val="00784F9F"/>
    <w:rsid w:val="00793BF9"/>
    <w:rsid w:val="007A1043"/>
    <w:rsid w:val="007A12D9"/>
    <w:rsid w:val="007A5FF8"/>
    <w:rsid w:val="007B0AF6"/>
    <w:rsid w:val="007C1D5C"/>
    <w:rsid w:val="007C2677"/>
    <w:rsid w:val="007C68AD"/>
    <w:rsid w:val="007C6AA9"/>
    <w:rsid w:val="007C6C45"/>
    <w:rsid w:val="007D0840"/>
    <w:rsid w:val="007D20A1"/>
    <w:rsid w:val="007D38CB"/>
    <w:rsid w:val="007D456A"/>
    <w:rsid w:val="007D6938"/>
    <w:rsid w:val="007E4DF2"/>
    <w:rsid w:val="007F2E1E"/>
    <w:rsid w:val="007F539D"/>
    <w:rsid w:val="007F5635"/>
    <w:rsid w:val="008020DA"/>
    <w:rsid w:val="00803FE8"/>
    <w:rsid w:val="00812693"/>
    <w:rsid w:val="00812B5B"/>
    <w:rsid w:val="008153D1"/>
    <w:rsid w:val="00821F1D"/>
    <w:rsid w:val="00830E18"/>
    <w:rsid w:val="0083119D"/>
    <w:rsid w:val="00831386"/>
    <w:rsid w:val="008316A9"/>
    <w:rsid w:val="00840D24"/>
    <w:rsid w:val="008436D2"/>
    <w:rsid w:val="00844F25"/>
    <w:rsid w:val="00854C95"/>
    <w:rsid w:val="00854D04"/>
    <w:rsid w:val="008604E2"/>
    <w:rsid w:val="008607C7"/>
    <w:rsid w:val="008637B7"/>
    <w:rsid w:val="00864EB8"/>
    <w:rsid w:val="0086614C"/>
    <w:rsid w:val="00877E44"/>
    <w:rsid w:val="00881128"/>
    <w:rsid w:val="0089757A"/>
    <w:rsid w:val="008A7D01"/>
    <w:rsid w:val="008B22CF"/>
    <w:rsid w:val="008C1FF5"/>
    <w:rsid w:val="008C62CB"/>
    <w:rsid w:val="008D37FB"/>
    <w:rsid w:val="008D724C"/>
    <w:rsid w:val="008F0D38"/>
    <w:rsid w:val="008F121A"/>
    <w:rsid w:val="008F1523"/>
    <w:rsid w:val="008F43DE"/>
    <w:rsid w:val="0090004E"/>
    <w:rsid w:val="00902CB1"/>
    <w:rsid w:val="00903A1A"/>
    <w:rsid w:val="00903CB4"/>
    <w:rsid w:val="00904743"/>
    <w:rsid w:val="00907546"/>
    <w:rsid w:val="00914D4C"/>
    <w:rsid w:val="0091725A"/>
    <w:rsid w:val="009224F1"/>
    <w:rsid w:val="00923EC5"/>
    <w:rsid w:val="009241CD"/>
    <w:rsid w:val="00945775"/>
    <w:rsid w:val="009505EC"/>
    <w:rsid w:val="00956724"/>
    <w:rsid w:val="00957675"/>
    <w:rsid w:val="0096075C"/>
    <w:rsid w:val="00970580"/>
    <w:rsid w:val="009709F7"/>
    <w:rsid w:val="009772EC"/>
    <w:rsid w:val="00980CC5"/>
    <w:rsid w:val="0098202A"/>
    <w:rsid w:val="00994263"/>
    <w:rsid w:val="00996853"/>
    <w:rsid w:val="009A38B5"/>
    <w:rsid w:val="009B5C7F"/>
    <w:rsid w:val="009B746D"/>
    <w:rsid w:val="009D6B08"/>
    <w:rsid w:val="009E2CF8"/>
    <w:rsid w:val="009E66C4"/>
    <w:rsid w:val="009F0888"/>
    <w:rsid w:val="009F55DB"/>
    <w:rsid w:val="00A15B8A"/>
    <w:rsid w:val="00A16865"/>
    <w:rsid w:val="00A2392B"/>
    <w:rsid w:val="00A27D76"/>
    <w:rsid w:val="00A3373F"/>
    <w:rsid w:val="00A36FF9"/>
    <w:rsid w:val="00A46430"/>
    <w:rsid w:val="00A47861"/>
    <w:rsid w:val="00A57006"/>
    <w:rsid w:val="00A57949"/>
    <w:rsid w:val="00A61E09"/>
    <w:rsid w:val="00A818BC"/>
    <w:rsid w:val="00A852E3"/>
    <w:rsid w:val="00A90692"/>
    <w:rsid w:val="00A92B96"/>
    <w:rsid w:val="00AA6F01"/>
    <w:rsid w:val="00AB3829"/>
    <w:rsid w:val="00AB5232"/>
    <w:rsid w:val="00AB71B0"/>
    <w:rsid w:val="00AC3280"/>
    <w:rsid w:val="00AC406A"/>
    <w:rsid w:val="00AD5A73"/>
    <w:rsid w:val="00AD677F"/>
    <w:rsid w:val="00AD6F32"/>
    <w:rsid w:val="00AE7750"/>
    <w:rsid w:val="00AF4C59"/>
    <w:rsid w:val="00B00D88"/>
    <w:rsid w:val="00B11767"/>
    <w:rsid w:val="00B33DB0"/>
    <w:rsid w:val="00B3483D"/>
    <w:rsid w:val="00B376CD"/>
    <w:rsid w:val="00B37B16"/>
    <w:rsid w:val="00B457E9"/>
    <w:rsid w:val="00B64BB7"/>
    <w:rsid w:val="00B729B3"/>
    <w:rsid w:val="00B76AB0"/>
    <w:rsid w:val="00B76DDE"/>
    <w:rsid w:val="00B846E9"/>
    <w:rsid w:val="00B8511E"/>
    <w:rsid w:val="00B85EDA"/>
    <w:rsid w:val="00BA468F"/>
    <w:rsid w:val="00BA5227"/>
    <w:rsid w:val="00BA696B"/>
    <w:rsid w:val="00BC5A00"/>
    <w:rsid w:val="00BE1C89"/>
    <w:rsid w:val="00BE5D3A"/>
    <w:rsid w:val="00BF178A"/>
    <w:rsid w:val="00C005AD"/>
    <w:rsid w:val="00C00E79"/>
    <w:rsid w:val="00C02B6A"/>
    <w:rsid w:val="00C035AB"/>
    <w:rsid w:val="00C0599D"/>
    <w:rsid w:val="00C14110"/>
    <w:rsid w:val="00C31DA1"/>
    <w:rsid w:val="00C443FD"/>
    <w:rsid w:val="00C44B7B"/>
    <w:rsid w:val="00C50533"/>
    <w:rsid w:val="00C6102F"/>
    <w:rsid w:val="00C651B7"/>
    <w:rsid w:val="00C763FD"/>
    <w:rsid w:val="00CB1A7D"/>
    <w:rsid w:val="00CB60C7"/>
    <w:rsid w:val="00D02472"/>
    <w:rsid w:val="00D123B0"/>
    <w:rsid w:val="00D129BF"/>
    <w:rsid w:val="00D13478"/>
    <w:rsid w:val="00D2106E"/>
    <w:rsid w:val="00D23904"/>
    <w:rsid w:val="00D242BF"/>
    <w:rsid w:val="00D30A19"/>
    <w:rsid w:val="00D46415"/>
    <w:rsid w:val="00D46F96"/>
    <w:rsid w:val="00D606C0"/>
    <w:rsid w:val="00D630C9"/>
    <w:rsid w:val="00D71D43"/>
    <w:rsid w:val="00D81ED9"/>
    <w:rsid w:val="00D8654C"/>
    <w:rsid w:val="00D9265E"/>
    <w:rsid w:val="00D934D7"/>
    <w:rsid w:val="00DA3EA6"/>
    <w:rsid w:val="00DA5756"/>
    <w:rsid w:val="00DB4BBA"/>
    <w:rsid w:val="00DB5A16"/>
    <w:rsid w:val="00DB613A"/>
    <w:rsid w:val="00DB6B88"/>
    <w:rsid w:val="00DC193D"/>
    <w:rsid w:val="00DC4355"/>
    <w:rsid w:val="00DD280A"/>
    <w:rsid w:val="00DE0393"/>
    <w:rsid w:val="00DE26A6"/>
    <w:rsid w:val="00DF0D9A"/>
    <w:rsid w:val="00DF3016"/>
    <w:rsid w:val="00DF43F9"/>
    <w:rsid w:val="00DF4F5B"/>
    <w:rsid w:val="00E03C95"/>
    <w:rsid w:val="00E041F2"/>
    <w:rsid w:val="00E130D2"/>
    <w:rsid w:val="00E20064"/>
    <w:rsid w:val="00E271B0"/>
    <w:rsid w:val="00E2793A"/>
    <w:rsid w:val="00E515A4"/>
    <w:rsid w:val="00E57F44"/>
    <w:rsid w:val="00E60896"/>
    <w:rsid w:val="00E611C8"/>
    <w:rsid w:val="00E71FED"/>
    <w:rsid w:val="00E72536"/>
    <w:rsid w:val="00E72929"/>
    <w:rsid w:val="00E72B5E"/>
    <w:rsid w:val="00E73040"/>
    <w:rsid w:val="00E836A1"/>
    <w:rsid w:val="00E9014A"/>
    <w:rsid w:val="00E92DF2"/>
    <w:rsid w:val="00E952C7"/>
    <w:rsid w:val="00E969B0"/>
    <w:rsid w:val="00E96E67"/>
    <w:rsid w:val="00E974DC"/>
    <w:rsid w:val="00EA0D24"/>
    <w:rsid w:val="00EA356C"/>
    <w:rsid w:val="00EA6AD4"/>
    <w:rsid w:val="00EB068C"/>
    <w:rsid w:val="00EB1C7D"/>
    <w:rsid w:val="00EC351D"/>
    <w:rsid w:val="00ED558F"/>
    <w:rsid w:val="00EE2148"/>
    <w:rsid w:val="00EE3298"/>
    <w:rsid w:val="00EF7255"/>
    <w:rsid w:val="00F02642"/>
    <w:rsid w:val="00F14E11"/>
    <w:rsid w:val="00F20AC4"/>
    <w:rsid w:val="00F2486C"/>
    <w:rsid w:val="00F34522"/>
    <w:rsid w:val="00F4715F"/>
    <w:rsid w:val="00F50955"/>
    <w:rsid w:val="00F5413B"/>
    <w:rsid w:val="00F570DD"/>
    <w:rsid w:val="00F60D6B"/>
    <w:rsid w:val="00F6260A"/>
    <w:rsid w:val="00F628AD"/>
    <w:rsid w:val="00F717CC"/>
    <w:rsid w:val="00F77D0D"/>
    <w:rsid w:val="00F8432E"/>
    <w:rsid w:val="00F94AAD"/>
    <w:rsid w:val="00F97103"/>
    <w:rsid w:val="00FA0B5E"/>
    <w:rsid w:val="00FB4B92"/>
    <w:rsid w:val="00FD13EB"/>
    <w:rsid w:val="00FE64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5BAE7E5C"/>
  <w15:docId w15:val="{2B7AE1CE-E38C-44AC-AA5A-C8E1936F4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s-ES" w:eastAsia="es-ES" w:bidi="ar-SA"/>
      </w:rPr>
    </w:rPrDefault>
    <w:pPrDefault>
      <w:pPr>
        <w:spacing w:before="120" w:after="24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80D99"/>
  </w:style>
  <w:style w:type="paragraph" w:styleId="Ttulo1">
    <w:name w:val="heading 1"/>
    <w:basedOn w:val="Prrafodelista"/>
    <w:next w:val="Normal"/>
    <w:link w:val="Ttulo1Car"/>
    <w:uiPriority w:val="2"/>
    <w:qFormat/>
    <w:rsid w:val="00D80D99"/>
    <w:pPr>
      <w:numPr>
        <w:numId w:val="2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D80D99"/>
    <w:pPr>
      <w:keepNext/>
      <w:keepLines/>
      <w:numPr>
        <w:ilvl w:val="2"/>
        <w:numId w:val="2"/>
      </w:numPr>
      <w:spacing w:before="40" w:after="120"/>
      <w:outlineLvl w:val="2"/>
    </w:pPr>
    <w:rPr>
      <w:rFonts w:eastAsiaTheme="majorEastAsia" w:cstheme="majorBidi"/>
      <w:b/>
    </w:rPr>
  </w:style>
  <w:style w:type="paragraph" w:styleId="Ttulo4">
    <w:name w:val="heading 4"/>
    <w:basedOn w:val="Ttulo3"/>
    <w:next w:val="Normal"/>
    <w:link w:val="Ttulo4Car"/>
    <w:autoRedefine/>
    <w:uiPriority w:val="2"/>
    <w:qFormat/>
    <w:rsid w:val="00D137CE"/>
    <w:pPr>
      <w:numPr>
        <w:ilvl w:val="3"/>
      </w:numPr>
      <w:ind w:left="567"/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D80D99"/>
    <w:pPr>
      <w:numPr>
        <w:ilvl w:val="4"/>
      </w:numPr>
      <w:outlineLvl w:val="4"/>
    </w:p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0">
    <w:name w:val="Table Normal_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link w:val="TtuloCar"/>
    <w:qFormat/>
    <w:rsid w:val="00D80D99"/>
    <w:pPr>
      <w:suppressLineNumbers/>
      <w:spacing w:before="240" w:after="360"/>
      <w:jc w:val="center"/>
    </w:pPr>
    <w:rPr>
      <w:b/>
      <w:sz w:val="32"/>
      <w:szCs w:val="32"/>
    </w:rPr>
  </w:style>
  <w:style w:type="table" w:customStyle="1" w:styleId="TableNormal1">
    <w:name w:val="Table Normal_1"/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Ttulo1Car">
    <w:name w:val="Título 1 Car"/>
    <w:basedOn w:val="Fuentedeprrafopredeter"/>
    <w:link w:val="Ttulo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nfasis">
    <w:name w:val="Emphasis"/>
    <w:basedOn w:val="Fuentedeprrafopredeter"/>
    <w:uiPriority w:val="20"/>
    <w:qFormat/>
    <w:rsid w:val="00C724CF"/>
    <w:rPr>
      <w:rFonts w:ascii="Times New Roman" w:hAnsi="Times New Roman"/>
      <w:i/>
      <w:iCs/>
    </w:rPr>
  </w:style>
  <w:style w:type="paragraph" w:styleId="Prrafodelista">
    <w:name w:val="List Paragraph"/>
    <w:basedOn w:val="Normal"/>
    <w:uiPriority w:val="3"/>
    <w:qFormat/>
    <w:rsid w:val="00310124"/>
    <w:pPr>
      <w:tabs>
        <w:tab w:val="num" w:pos="720"/>
      </w:tabs>
      <w:ind w:left="1434" w:hanging="357"/>
      <w:contextualSpacing/>
    </w:pPr>
    <w:rPr>
      <w:rFonts w:eastAsia="Cambria"/>
    </w:rPr>
  </w:style>
  <w:style w:type="character" w:styleId="Textoennegrita">
    <w:name w:val="Strong"/>
    <w:basedOn w:val="Fuentedeprrafopredeter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</w:style>
  <w:style w:type="paragraph" w:styleId="Encabezado">
    <w:name w:val="header"/>
    <w:basedOn w:val="Normal"/>
    <w:link w:val="EncabezadoC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53000"/>
    <w:rPr>
      <w:rFonts w:ascii="Times New Roman" w:hAnsi="Times New Roman"/>
      <w:b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17666"/>
  </w:style>
  <w:style w:type="table" w:styleId="Tablaconcuadrcula">
    <w:name w:val="Table Grid"/>
    <w:basedOn w:val="Tablanormal"/>
    <w:uiPriority w:val="59"/>
    <w:rsid w:val="00117666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notapie">
    <w:name w:val="footnote text"/>
    <w:basedOn w:val="Normal"/>
    <w:link w:val="TextonotapieC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117666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117666"/>
    <w:rPr>
      <w:vertAlign w:val="superscript"/>
    </w:rPr>
  </w:style>
  <w:style w:type="paragraph" w:styleId="Descripcin">
    <w:name w:val="caption"/>
    <w:basedOn w:val="Normal"/>
    <w:next w:val="Sinespaciado"/>
    <w:uiPriority w:val="35"/>
    <w:unhideWhenUsed/>
    <w:qFormat/>
    <w:rsid w:val="00A53000"/>
    <w:pPr>
      <w:keepNext/>
    </w:pPr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Nmerodelnea">
    <w:name w:val="line number"/>
    <w:basedOn w:val="Fuentedeprrafopredeter"/>
    <w:uiPriority w:val="99"/>
    <w:semiHidden/>
    <w:unhideWhenUsed/>
    <w:rsid w:val="00117666"/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CD066B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CD066B"/>
    <w:rPr>
      <w:vertAlign w:val="superscript"/>
    </w:rPr>
  </w:style>
  <w:style w:type="character" w:styleId="Refdecomentario">
    <w:name w:val="annotation reference"/>
    <w:uiPriority w:val="99"/>
    <w:semiHidden/>
    <w:unhideWhenUsed/>
    <w:rPr>
      <w:sz w:val="16"/>
      <w:szCs w:val="16"/>
    </w:rPr>
  </w:style>
  <w:style w:type="paragraph" w:styleId="Textocomentario">
    <w:name w:val="annotation text"/>
    <w:basedOn w:val="Normal"/>
    <w:link w:val="TextocomentarioCar1"/>
    <w:uiPriority w:val="99"/>
    <w:semiHidden/>
    <w:unhideWhenUsed/>
    <w:rPr>
      <w:sz w:val="20"/>
      <w:szCs w:val="20"/>
    </w:rPr>
  </w:style>
  <w:style w:type="character" w:customStyle="1" w:styleId="TextocomentarioCar">
    <w:name w:val="Texto comentario Car"/>
    <w:basedOn w:val="Fuentedeprrafopredeter"/>
    <w:uiPriority w:val="99"/>
    <w:semiHidden/>
    <w:rsid w:val="00725A7D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1"/>
    <w:uiPriority w:val="99"/>
    <w:semiHidden/>
    <w:unhideWhenUsed/>
    <w:rPr>
      <w:b/>
      <w:bCs/>
    </w:rPr>
  </w:style>
  <w:style w:type="character" w:customStyle="1" w:styleId="AsuntodelcomentarioCar">
    <w:name w:val="Asunto del comentario Car"/>
    <w:basedOn w:val="TextocomentarioCar"/>
    <w:uiPriority w:val="99"/>
    <w:semiHidden/>
    <w:rsid w:val="00725A7D"/>
    <w:rPr>
      <w:b/>
      <w:bCs/>
      <w:sz w:val="20"/>
      <w:szCs w:val="20"/>
    </w:rPr>
  </w:style>
  <w:style w:type="character" w:styleId="Hipervnculo">
    <w:name w:val="Hyperlink"/>
    <w:basedOn w:val="Fuentedeprrafopredeter"/>
    <w:uiPriority w:val="99"/>
    <w:unhideWhenUsed/>
    <w:rsid w:val="005A1D84"/>
    <w:rPr>
      <w:color w:val="0000FF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6D5B93"/>
    <w:rPr>
      <w:color w:val="800080" w:themeColor="followedHyperlink"/>
      <w:u w:val="single"/>
    </w:rPr>
  </w:style>
  <w:style w:type="character" w:customStyle="1" w:styleId="TtuloCar">
    <w:name w:val="Título Car"/>
    <w:basedOn w:val="Fuentedeprrafopredeter"/>
    <w:link w:val="Ttulo"/>
    <w:rsid w:val="00D80D99"/>
    <w:rPr>
      <w:rFonts w:ascii="Times New Roman" w:hAnsi="Times New Roman" w:cs="Times New Roman"/>
      <w:b/>
      <w:sz w:val="32"/>
      <w:szCs w:val="32"/>
    </w:rPr>
  </w:style>
  <w:style w:type="paragraph" w:styleId="Subttulo">
    <w:name w:val="Subtitle"/>
    <w:basedOn w:val="Normal"/>
    <w:next w:val="Normal"/>
    <w:link w:val="SubttuloCar"/>
    <w:pPr>
      <w:spacing w:before="240"/>
    </w:pPr>
    <w:rPr>
      <w:b/>
    </w:rPr>
  </w:style>
  <w:style w:type="character" w:customStyle="1" w:styleId="SubttuloCar">
    <w:name w:val="Subtítulo Car"/>
    <w:basedOn w:val="Fuentedeprrafopredeter"/>
    <w:link w:val="Subttulo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Ttulo3Car">
    <w:name w:val="Título 3 Car"/>
    <w:basedOn w:val="Fuentedeprrafopredeter"/>
    <w:link w:val="Ttulo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Sinespaciado">
    <w:name w:val="No Spacing"/>
    <w:uiPriority w:val="99"/>
    <w:unhideWhenUsed/>
    <w:qFormat/>
    <w:rsid w:val="00A53000"/>
    <w:pPr>
      <w:spacing w:after="0"/>
    </w:pPr>
  </w:style>
  <w:style w:type="character" w:customStyle="1" w:styleId="Ttulo4Car">
    <w:name w:val="Título 4 Car"/>
    <w:basedOn w:val="Fuentedeprrafopredeter"/>
    <w:link w:val="Ttulo4"/>
    <w:uiPriority w:val="2"/>
    <w:rsid w:val="00D137CE"/>
    <w:rPr>
      <w:rFonts w:ascii="Times New Roman" w:eastAsiaTheme="majorEastAsia" w:hAnsi="Times New Roman" w:cstheme="majorBidi"/>
      <w:b/>
      <w:iCs/>
      <w:sz w:val="24"/>
      <w:szCs w:val="24"/>
      <w:lang w:val="es-ES"/>
    </w:rPr>
  </w:style>
  <w:style w:type="character" w:customStyle="1" w:styleId="Ttulo5Car">
    <w:name w:val="Título 5 Car"/>
    <w:basedOn w:val="Fuentedeprrafopredeter"/>
    <w:link w:val="Ttulo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Abstract,Keywords"/>
    <w:basedOn w:val="Subttulo"/>
    <w:next w:val="Normal"/>
    <w:uiPriority w:val="1"/>
    <w:qFormat/>
    <w:rsid w:val="00651CA2"/>
  </w:style>
  <w:style w:type="character" w:styleId="nfasissutil">
    <w:name w:val="Subtle Emphasis"/>
    <w:basedOn w:val="Fuentedeprrafopredeter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nfasisintenso">
    <w:name w:val="Intense Emphasis"/>
    <w:basedOn w:val="Fuentedeprrafopredeter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Cita">
    <w:name w:val="Quote"/>
    <w:basedOn w:val="Normal"/>
    <w:next w:val="Normal"/>
    <w:link w:val="CitaC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Referenciaintensa">
    <w:name w:val="Intense Reference"/>
    <w:basedOn w:val="Fuentedeprrafopredeter"/>
    <w:uiPriority w:val="32"/>
    <w:qFormat/>
    <w:rsid w:val="00C724CF"/>
    <w:rPr>
      <w:b/>
      <w:bCs/>
      <w:smallCaps/>
      <w:color w:val="auto"/>
      <w:spacing w:val="5"/>
    </w:rPr>
  </w:style>
  <w:style w:type="character" w:styleId="Ttulodellibro">
    <w:name w:val="Book Title"/>
    <w:basedOn w:val="Fuentedeprrafopredeter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</w:style>
  <w:style w:type="paragraph" w:styleId="Revisin">
    <w:name w:val="Revision"/>
    <w:hidden/>
    <w:uiPriority w:val="99"/>
    <w:semiHidden/>
    <w:rsid w:val="00A545C6"/>
    <w:pPr>
      <w:spacing w:after="0"/>
    </w:pPr>
  </w:style>
  <w:style w:type="paragraph" w:customStyle="1" w:styleId="Paragraph">
    <w:name w:val="Paragraph"/>
    <w:basedOn w:val="Normal"/>
    <w:next w:val="Newparagraph"/>
    <w:qFormat/>
    <w:rsid w:val="00B3405B"/>
    <w:pPr>
      <w:widowControl w:val="0"/>
      <w:spacing w:before="240" w:after="0" w:line="480" w:lineRule="auto"/>
    </w:pPr>
  </w:style>
  <w:style w:type="paragraph" w:customStyle="1" w:styleId="Newparagraph">
    <w:name w:val="New paragraph"/>
    <w:basedOn w:val="Normal"/>
    <w:qFormat/>
    <w:rsid w:val="00B3405B"/>
    <w:pPr>
      <w:spacing w:before="0" w:after="0" w:line="480" w:lineRule="auto"/>
      <w:ind w:firstLine="720"/>
    </w:pPr>
  </w:style>
  <w:style w:type="paragraph" w:customStyle="1" w:styleId="mb0">
    <w:name w:val="mb0"/>
    <w:basedOn w:val="Normal"/>
    <w:rsid w:val="00940E19"/>
    <w:pPr>
      <w:spacing w:before="100" w:beforeAutospacing="1" w:after="100" w:afterAutospacing="1"/>
    </w:pPr>
  </w:style>
  <w:style w:type="character" w:customStyle="1" w:styleId="mi">
    <w:name w:val="mi"/>
    <w:basedOn w:val="Fuentedeprrafopredeter"/>
    <w:rsid w:val="00940E19"/>
  </w:style>
  <w:style w:type="character" w:customStyle="1" w:styleId="mn">
    <w:name w:val="mn"/>
    <w:basedOn w:val="Fuentedeprrafopredeter"/>
    <w:rsid w:val="00940E19"/>
  </w:style>
  <w:style w:type="character" w:customStyle="1" w:styleId="mo">
    <w:name w:val="mo"/>
    <w:basedOn w:val="Fuentedeprrafopredeter"/>
    <w:rsid w:val="00940E19"/>
  </w:style>
  <w:style w:type="table" w:customStyle="1" w:styleId="Tablaconcuadrcula1">
    <w:name w:val="Tabla con cuadrícula1"/>
    <w:basedOn w:val="Tablanormal"/>
    <w:next w:val="Tablaconcuadrcula"/>
    <w:uiPriority w:val="39"/>
    <w:rsid w:val="007C1C50"/>
    <w:pPr>
      <w:spacing w:after="0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normal41">
    <w:name w:val="Tabla normal 41"/>
    <w:basedOn w:val="Tablanormal"/>
    <w:uiPriority w:val="44"/>
    <w:rsid w:val="00485B2F"/>
    <w:pPr>
      <w:spacing w:after="0"/>
    </w:pPr>
    <w:rPr>
      <w:rFonts w:asciiTheme="minorHAnsi" w:hAnsiTheme="minorHAnsi"/>
      <w:lang w:val="es-C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e24kjd">
    <w:name w:val="e24kjd"/>
    <w:basedOn w:val="Fuentedeprrafopredeter"/>
    <w:rsid w:val="00493E06"/>
  </w:style>
  <w:style w:type="character" w:customStyle="1" w:styleId="A6">
    <w:name w:val="A6"/>
    <w:uiPriority w:val="99"/>
    <w:rsid w:val="00802559"/>
    <w:rPr>
      <w:rFonts w:cs="Cambria"/>
      <w:color w:val="221E1F"/>
      <w:sz w:val="14"/>
      <w:szCs w:val="14"/>
    </w:rPr>
  </w:style>
  <w:style w:type="character" w:customStyle="1" w:styleId="Ninguno">
    <w:name w:val="Ninguno"/>
    <w:rsid w:val="000D1342"/>
    <w:rPr>
      <w:lang w:val="en-US"/>
    </w:rPr>
  </w:style>
  <w:style w:type="character" w:customStyle="1" w:styleId="tlid-translation">
    <w:name w:val="tlid-translation"/>
    <w:basedOn w:val="Fuentedeprrafopredeter"/>
    <w:rsid w:val="0093150F"/>
  </w:style>
  <w:style w:type="table" w:customStyle="1" w:styleId="a">
    <w:name w:val="a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0">
    <w:name w:val="a0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name w:val="a1"/>
    <w:basedOn w:val="TableNormal1"/>
    <w:tblPr>
      <w:tblStyleRowBandSize w:val="1"/>
      <w:tblStyleColBandSize w:val="1"/>
    </w:tblPr>
  </w:style>
  <w:style w:type="table" w:customStyle="1" w:styleId="a2">
    <w:name w:val="a2"/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3">
    <w:name w:val="a3"/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4">
    <w:name w:val="a4"/>
    <w:basedOn w:val="TableNormal1"/>
    <w:tblPr>
      <w:tblStyleRowBandSize w:val="1"/>
      <w:tblStyleColBandSize w:val="1"/>
      <w:tblCellMar>
        <w:left w:w="28" w:type="dxa"/>
        <w:right w:w="28" w:type="dxa"/>
      </w:tblCellMar>
    </w:tblPr>
  </w:style>
  <w:style w:type="character" w:customStyle="1" w:styleId="AsuntodelcomentarioCar1">
    <w:name w:val="Asunto del comentario Car1"/>
    <w:basedOn w:val="TextocomentarioCar1"/>
    <w:link w:val="Asuntodelcomentario"/>
    <w:uiPriority w:val="99"/>
    <w:semiHidden/>
    <w:rPr>
      <w:b/>
      <w:bCs/>
      <w:sz w:val="20"/>
      <w:szCs w:val="20"/>
    </w:rPr>
  </w:style>
  <w:style w:type="character" w:customStyle="1" w:styleId="TextocomentarioCar1">
    <w:name w:val="Texto comentario Car1"/>
    <w:link w:val="Textocomentario"/>
    <w:uiPriority w:val="99"/>
    <w:semiHidden/>
    <w:rPr>
      <w:sz w:val="20"/>
      <w:szCs w:val="20"/>
    </w:rPr>
  </w:style>
  <w:style w:type="table" w:customStyle="1" w:styleId="a5">
    <w:name w:val="a5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7">
    <w:name w:val="a7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8">
    <w:name w:val="a8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9">
    <w:name w:val="a9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a">
    <w:name w:val="aa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b">
    <w:name w:val="ab"/>
    <w:basedOn w:val="TableNormal1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CellMar>
        <w:left w:w="28" w:type="dxa"/>
        <w:right w:w="28" w:type="dxa"/>
      </w:tblCellMar>
    </w:tblPr>
  </w:style>
  <w:style w:type="table" w:customStyle="1" w:styleId="ac">
    <w:name w:val="ac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name w:val="ad"/>
    <w:basedOn w:val="TableNormal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1">
    <w:name w:val="a81"/>
    <w:basedOn w:val="Tablanormal"/>
    <w:rsid w:val="004A741F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28" w:type="dxa"/>
        <w:right w:w="28" w:type="dxa"/>
      </w:tblCellMar>
    </w:tblPr>
  </w:style>
  <w:style w:type="table" w:customStyle="1" w:styleId="a91">
    <w:name w:val="a91"/>
    <w:basedOn w:val="Tablanormal"/>
    <w:rsid w:val="00032FC3"/>
    <w:pPr>
      <w:spacing w:after="0"/>
    </w:pPr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28" w:type="dxa"/>
        <w:right w:w="2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304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768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768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37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727304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267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6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908238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71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0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9867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739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031514">
          <w:marLeft w:val="-10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3" Type="http://schemas.microsoft.com/office/2018/08/relationships/commentsExtensible" Target="commentsExtensible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52" Type="http://schemas.microsoft.com/office/2016/09/relationships/commentsIds" Target="commentsIds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rcqNeelC7/c0v2vHgDt/OAJEiLA==">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A99797FC-2162-4F3E-8F82-7647E49B7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8</Words>
  <Characters>2083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8M_FRONTIERS_7 agost</vt:lpstr>
    </vt:vector>
  </TitlesOfParts>
  <Company>UPV/EHU</Company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8M_FRONTIERS_7 agost</dc:title>
  <dc:subject>PRO20-1461_TAR20-1870</dc:subject>
  <dc:creator>BITEZ SL | Kastin Mattern</dc:creator>
  <cp:keywords/>
  <dc:description/>
  <cp:lastModifiedBy>Perfil</cp:lastModifiedBy>
  <cp:revision>2</cp:revision>
  <cp:lastPrinted>2020-11-09T10:07:00Z</cp:lastPrinted>
  <dcterms:created xsi:type="dcterms:W3CDTF">2020-11-09T10:42:00Z</dcterms:created>
  <dcterms:modified xsi:type="dcterms:W3CDTF">2020-11-09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american-sociological-association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harvard-cite-them-right</vt:lpwstr>
  </property>
  <property fmtid="{D5CDD505-2E9C-101B-9397-08002B2CF9AE}" pid="9" name="Mendeley Recent Style Id 6_1">
    <vt:lpwstr>http://www.zotero.org/styles/ieee</vt:lpwstr>
  </property>
  <property fmtid="{D5CDD505-2E9C-101B-9397-08002B2CF9AE}" pid="10" name="Mendeley Recent Style Id 7_1">
    <vt:lpwstr>http://www.zotero.org/styles/modern-humanities-research-association</vt:lpwstr>
  </property>
  <property fmtid="{D5CDD505-2E9C-101B-9397-08002B2CF9AE}" pid="11" name="Mendeley Recent Style Id 8_1">
    <vt:lpwstr>http://www.zotero.org/styles/modern-language-association</vt:lpwstr>
  </property>
  <property fmtid="{D5CDD505-2E9C-101B-9397-08002B2CF9AE}" pid="12" name="Mendeley Recent Style Id 9_1">
    <vt:lpwstr>http://www.zotero.org/styles/nature</vt:lpwstr>
  </property>
  <property fmtid="{D5CDD505-2E9C-101B-9397-08002B2CF9AE}" pid="13" name="Mendeley Recent Style Name 0_1">
    <vt:lpwstr>American Medical Association 11th edi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 7th edition</vt:lpwstr>
  </property>
  <property fmtid="{D5CDD505-2E9C-101B-9397-08002B2CF9AE}" pid="16" name="Mendeley Recent Style Name 3_1">
    <vt:lpwstr>American Sociological Association 6th edition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Name 5_1">
    <vt:lpwstr>Cite Them Right 10th edition - Harvard</vt:lpwstr>
  </property>
  <property fmtid="{D5CDD505-2E9C-101B-9397-08002B2CF9AE}" pid="19" name="Mendeley Recent Style Name 6_1">
    <vt:lpwstr>IEEE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f4a6eef3-dd98-39a1-a1d7-4e6acdd28504</vt:lpwstr>
  </property>
</Properties>
</file>